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3BC6" w:rsidRPr="00D94A88" w:rsidRDefault="004E6DD5" w:rsidP="00E23BC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lang w:eastAsia="zh-TW"/>
        </w:rPr>
        <w:t>S</w:t>
      </w:r>
      <w:r w:rsidR="007D7CD1">
        <w:rPr>
          <w:rFonts w:ascii="Times New Roman" w:hAnsi="Times New Roman" w:cs="Times New Roman" w:hint="eastAsia"/>
          <w:b/>
          <w:bCs/>
          <w:lang w:eastAsia="zh-TW"/>
        </w:rPr>
        <w:t>2</w:t>
      </w:r>
      <w:r w:rsidR="00E23BC6" w:rsidRPr="00D94A88">
        <w:rPr>
          <w:rFonts w:ascii="Times New Roman" w:hAnsi="Times New Roman" w:cs="Times New Roman"/>
          <w:b/>
          <w:bCs/>
        </w:rPr>
        <w:t>Table 2: Up-regulated genes</w:t>
      </w:r>
    </w:p>
    <w:p w:rsidR="00E23BC6" w:rsidRDefault="00E23BC6" w:rsidP="00E23BC6"/>
    <w:tbl>
      <w:tblPr>
        <w:tblStyle w:val="a3"/>
        <w:tblW w:w="4299" w:type="dxa"/>
        <w:tblLook w:val="04A0"/>
      </w:tblPr>
      <w:tblGrid>
        <w:gridCol w:w="1838"/>
        <w:gridCol w:w="1190"/>
        <w:gridCol w:w="1300"/>
      </w:tblGrid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b/>
                <w:color w:val="000000"/>
              </w:rPr>
              <w:t>GENE SYMBOL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b/>
                <w:color w:val="000000"/>
              </w:rPr>
              <w:t>LOG2FC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XLOC 001393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4.463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9618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CELA3B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4.334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5662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XLOC 010456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3.843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2659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XLOC 005584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3.372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1302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XLOC 001219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3.22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11487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MMP1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2.81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8293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IGFBP7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2.759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11343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KIRREL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2.498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7459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FER1L6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2.48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2058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DACT1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2.431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14192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C6orf222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2.372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7344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LOC645638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2.348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2077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CDKN1A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0426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XLOC l2 009281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2.202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5678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CEACAM5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2.186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5058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LOC645638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2.017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0258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ZNF462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2.009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1435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NR1H4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1.975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1143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XLOC 004917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1.927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0862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CHRM5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1.903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10395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CEACAM6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1.851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1291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TMEM176B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1.824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2705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MYOM1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1.752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8305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AHNAK2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1.656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9514</w:t>
            </w:r>
          </w:p>
        </w:tc>
      </w:tr>
      <w:tr w:rsidR="00E23BC6" w:rsidRPr="000F6D50" w:rsidTr="00CA03AE">
        <w:trPr>
          <w:trHeight w:val="34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RASSF10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673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XLOC 002650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10957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CTSE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1.559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4387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SYT13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1.556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2664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CTSE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4069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PDGFA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1.485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5813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ACP5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9102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VNN2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1.419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5386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TMEM176A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1.412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3036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LOC400084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1.402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7988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PBX1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1.383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10895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GPRIN2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1.366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563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LOC643406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1.366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12645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SQRDL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1.354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0306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PCS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1.321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9189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XLOC 013838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1.295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10464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RTP4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1.254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5349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LOC100289187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1.246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12665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KCTD15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1719</w:t>
            </w:r>
          </w:p>
        </w:tc>
      </w:tr>
      <w:tr w:rsidR="00E23BC6" w:rsidRPr="000F6D50" w:rsidTr="00CA03AE">
        <w:trPr>
          <w:trHeight w:val="353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FLJ44511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1.231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2894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TLR1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1.124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104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CERCAM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1.124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1241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MTSS1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1.088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5162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XLOC 012515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1.088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14459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HEG1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1.087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10535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LENG9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1.078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10385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CDHR2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1.077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5507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CYP3A7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1.073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15448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LOC728208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1.042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1406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DUSP5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1.041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5786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HOXC4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1.027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07541</w:t>
            </w:r>
          </w:p>
        </w:tc>
      </w:tr>
      <w:tr w:rsidR="00E23BC6" w:rsidRPr="000F6D50" w:rsidTr="00CA03AE">
        <w:trPr>
          <w:trHeight w:val="320"/>
        </w:trPr>
        <w:tc>
          <w:tcPr>
            <w:tcW w:w="1838" w:type="dxa"/>
            <w:noWrap/>
            <w:hideMark/>
          </w:tcPr>
          <w:p w:rsidR="00E23BC6" w:rsidRPr="00D94A88" w:rsidRDefault="00E23BC6" w:rsidP="00CA0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VNN1</w:t>
            </w:r>
          </w:p>
        </w:tc>
        <w:tc>
          <w:tcPr>
            <w:tcW w:w="1161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1.023</w:t>
            </w:r>
          </w:p>
        </w:tc>
        <w:tc>
          <w:tcPr>
            <w:tcW w:w="1300" w:type="dxa"/>
            <w:noWrap/>
            <w:hideMark/>
          </w:tcPr>
          <w:p w:rsidR="00E23BC6" w:rsidRPr="00D94A88" w:rsidRDefault="00E23BC6" w:rsidP="00CA03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94A88">
              <w:rPr>
                <w:rFonts w:ascii="Times New Roman" w:eastAsia="Times New Roman" w:hAnsi="Times New Roman" w:cs="Times New Roman"/>
                <w:color w:val="000000"/>
              </w:rPr>
              <w:t>0.0011951</w:t>
            </w:r>
          </w:p>
        </w:tc>
      </w:tr>
    </w:tbl>
    <w:p w:rsidR="004B35A4" w:rsidRDefault="00C16516"/>
    <w:sectPr w:rsidR="004B35A4" w:rsidSect="00EF3DF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6516" w:rsidRDefault="00C16516" w:rsidP="004E6DD5">
      <w:r>
        <w:separator/>
      </w:r>
    </w:p>
  </w:endnote>
  <w:endnote w:type="continuationSeparator" w:id="0">
    <w:p w:rsidR="00C16516" w:rsidRDefault="00C16516" w:rsidP="004E6DD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6516" w:rsidRDefault="00C16516" w:rsidP="004E6DD5">
      <w:r>
        <w:separator/>
      </w:r>
    </w:p>
  </w:footnote>
  <w:footnote w:type="continuationSeparator" w:id="0">
    <w:p w:rsidR="00C16516" w:rsidRDefault="00C16516" w:rsidP="004E6DD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23BC6"/>
    <w:rsid w:val="0003687C"/>
    <w:rsid w:val="00052346"/>
    <w:rsid w:val="00056360"/>
    <w:rsid w:val="000A4FF3"/>
    <w:rsid w:val="000A564B"/>
    <w:rsid w:val="000B41E7"/>
    <w:rsid w:val="000B456B"/>
    <w:rsid w:val="000B4617"/>
    <w:rsid w:val="000D6944"/>
    <w:rsid w:val="000D7630"/>
    <w:rsid w:val="000E7543"/>
    <w:rsid w:val="000F01C2"/>
    <w:rsid w:val="000F78FA"/>
    <w:rsid w:val="001026AD"/>
    <w:rsid w:val="00104704"/>
    <w:rsid w:val="00106E56"/>
    <w:rsid w:val="00134054"/>
    <w:rsid w:val="00146689"/>
    <w:rsid w:val="0016362F"/>
    <w:rsid w:val="00185F8F"/>
    <w:rsid w:val="001A67A9"/>
    <w:rsid w:val="001C48C7"/>
    <w:rsid w:val="001D6882"/>
    <w:rsid w:val="001F047B"/>
    <w:rsid w:val="00222E04"/>
    <w:rsid w:val="00234379"/>
    <w:rsid w:val="002421C6"/>
    <w:rsid w:val="00267566"/>
    <w:rsid w:val="00276025"/>
    <w:rsid w:val="002837A7"/>
    <w:rsid w:val="002C37EA"/>
    <w:rsid w:val="002C6687"/>
    <w:rsid w:val="002E2AE3"/>
    <w:rsid w:val="002E34A4"/>
    <w:rsid w:val="002F6286"/>
    <w:rsid w:val="002F6E7B"/>
    <w:rsid w:val="00334BEF"/>
    <w:rsid w:val="0037146B"/>
    <w:rsid w:val="0037557F"/>
    <w:rsid w:val="00380300"/>
    <w:rsid w:val="00387DE3"/>
    <w:rsid w:val="003B1448"/>
    <w:rsid w:val="003F11D4"/>
    <w:rsid w:val="003F1A88"/>
    <w:rsid w:val="003F605C"/>
    <w:rsid w:val="00402B11"/>
    <w:rsid w:val="004422B1"/>
    <w:rsid w:val="0045351F"/>
    <w:rsid w:val="00455F2C"/>
    <w:rsid w:val="00460314"/>
    <w:rsid w:val="004627E0"/>
    <w:rsid w:val="004B2258"/>
    <w:rsid w:val="004B22F4"/>
    <w:rsid w:val="004B5815"/>
    <w:rsid w:val="004B58D7"/>
    <w:rsid w:val="004D0972"/>
    <w:rsid w:val="004E63CD"/>
    <w:rsid w:val="004E6DD5"/>
    <w:rsid w:val="004F5F40"/>
    <w:rsid w:val="005134B6"/>
    <w:rsid w:val="00530F71"/>
    <w:rsid w:val="0054512A"/>
    <w:rsid w:val="00551045"/>
    <w:rsid w:val="00555ADA"/>
    <w:rsid w:val="00556819"/>
    <w:rsid w:val="00566296"/>
    <w:rsid w:val="00566E2B"/>
    <w:rsid w:val="00567703"/>
    <w:rsid w:val="00571A68"/>
    <w:rsid w:val="00577000"/>
    <w:rsid w:val="00582355"/>
    <w:rsid w:val="005830FF"/>
    <w:rsid w:val="00584D9E"/>
    <w:rsid w:val="005873A5"/>
    <w:rsid w:val="00587D83"/>
    <w:rsid w:val="005902C3"/>
    <w:rsid w:val="00597995"/>
    <w:rsid w:val="005B655A"/>
    <w:rsid w:val="005B6DA4"/>
    <w:rsid w:val="00630BAC"/>
    <w:rsid w:val="00634955"/>
    <w:rsid w:val="006351AB"/>
    <w:rsid w:val="006449F0"/>
    <w:rsid w:val="00653EF5"/>
    <w:rsid w:val="006604B9"/>
    <w:rsid w:val="00675B5A"/>
    <w:rsid w:val="006A3AB1"/>
    <w:rsid w:val="006C533E"/>
    <w:rsid w:val="006F2603"/>
    <w:rsid w:val="00713769"/>
    <w:rsid w:val="00721E3C"/>
    <w:rsid w:val="007253AB"/>
    <w:rsid w:val="0073387F"/>
    <w:rsid w:val="00754348"/>
    <w:rsid w:val="00756049"/>
    <w:rsid w:val="00757CDB"/>
    <w:rsid w:val="0078102F"/>
    <w:rsid w:val="007A6460"/>
    <w:rsid w:val="007B1A84"/>
    <w:rsid w:val="007D7CD1"/>
    <w:rsid w:val="007F5898"/>
    <w:rsid w:val="007F7587"/>
    <w:rsid w:val="008174D1"/>
    <w:rsid w:val="00822F0B"/>
    <w:rsid w:val="0083694E"/>
    <w:rsid w:val="00837814"/>
    <w:rsid w:val="0084497F"/>
    <w:rsid w:val="008609EA"/>
    <w:rsid w:val="0088528B"/>
    <w:rsid w:val="008873CE"/>
    <w:rsid w:val="008B5054"/>
    <w:rsid w:val="008D1D32"/>
    <w:rsid w:val="008D7764"/>
    <w:rsid w:val="008E0F61"/>
    <w:rsid w:val="00902E3C"/>
    <w:rsid w:val="00913EF7"/>
    <w:rsid w:val="00943090"/>
    <w:rsid w:val="009534EB"/>
    <w:rsid w:val="00973A97"/>
    <w:rsid w:val="009827F2"/>
    <w:rsid w:val="009A431C"/>
    <w:rsid w:val="009A54AA"/>
    <w:rsid w:val="009B1255"/>
    <w:rsid w:val="009B331F"/>
    <w:rsid w:val="009B6275"/>
    <w:rsid w:val="009B6DA9"/>
    <w:rsid w:val="009C1E36"/>
    <w:rsid w:val="009C3859"/>
    <w:rsid w:val="009C71D3"/>
    <w:rsid w:val="009C785C"/>
    <w:rsid w:val="009E693A"/>
    <w:rsid w:val="009F7C90"/>
    <w:rsid w:val="00A1199C"/>
    <w:rsid w:val="00A1408A"/>
    <w:rsid w:val="00A266FF"/>
    <w:rsid w:val="00A52FC5"/>
    <w:rsid w:val="00A66C9D"/>
    <w:rsid w:val="00A738B1"/>
    <w:rsid w:val="00A909F7"/>
    <w:rsid w:val="00A959E6"/>
    <w:rsid w:val="00A966B8"/>
    <w:rsid w:val="00AA153B"/>
    <w:rsid w:val="00AA1C59"/>
    <w:rsid w:val="00AA55ED"/>
    <w:rsid w:val="00AB0EE5"/>
    <w:rsid w:val="00AD3B87"/>
    <w:rsid w:val="00AD5A40"/>
    <w:rsid w:val="00AE1D13"/>
    <w:rsid w:val="00AE2AFA"/>
    <w:rsid w:val="00AE3C4D"/>
    <w:rsid w:val="00B033D1"/>
    <w:rsid w:val="00B15EF2"/>
    <w:rsid w:val="00B25288"/>
    <w:rsid w:val="00B337B8"/>
    <w:rsid w:val="00B33E76"/>
    <w:rsid w:val="00B416A5"/>
    <w:rsid w:val="00B56726"/>
    <w:rsid w:val="00B6130D"/>
    <w:rsid w:val="00B814CE"/>
    <w:rsid w:val="00B82FF2"/>
    <w:rsid w:val="00BA0286"/>
    <w:rsid w:val="00BE187D"/>
    <w:rsid w:val="00BE26C7"/>
    <w:rsid w:val="00BE5CCD"/>
    <w:rsid w:val="00BF6D7B"/>
    <w:rsid w:val="00C16516"/>
    <w:rsid w:val="00C33A38"/>
    <w:rsid w:val="00C4421E"/>
    <w:rsid w:val="00C4578B"/>
    <w:rsid w:val="00C516B2"/>
    <w:rsid w:val="00C6528A"/>
    <w:rsid w:val="00C85867"/>
    <w:rsid w:val="00C94973"/>
    <w:rsid w:val="00CA0573"/>
    <w:rsid w:val="00CA3799"/>
    <w:rsid w:val="00CA588E"/>
    <w:rsid w:val="00CB7819"/>
    <w:rsid w:val="00CC67D4"/>
    <w:rsid w:val="00CC6834"/>
    <w:rsid w:val="00CC7FAA"/>
    <w:rsid w:val="00CD6F08"/>
    <w:rsid w:val="00CD79BE"/>
    <w:rsid w:val="00CE7153"/>
    <w:rsid w:val="00D01114"/>
    <w:rsid w:val="00D36B90"/>
    <w:rsid w:val="00D472B9"/>
    <w:rsid w:val="00D7326A"/>
    <w:rsid w:val="00DB1156"/>
    <w:rsid w:val="00DB667E"/>
    <w:rsid w:val="00DC2884"/>
    <w:rsid w:val="00DC32DD"/>
    <w:rsid w:val="00DD4D9A"/>
    <w:rsid w:val="00DE24A4"/>
    <w:rsid w:val="00DE6E24"/>
    <w:rsid w:val="00E228FF"/>
    <w:rsid w:val="00E23BC6"/>
    <w:rsid w:val="00E24C1A"/>
    <w:rsid w:val="00E27158"/>
    <w:rsid w:val="00E406FA"/>
    <w:rsid w:val="00E42627"/>
    <w:rsid w:val="00E60900"/>
    <w:rsid w:val="00E87621"/>
    <w:rsid w:val="00EA39CB"/>
    <w:rsid w:val="00EA3AFD"/>
    <w:rsid w:val="00EA3FF6"/>
    <w:rsid w:val="00EB0FB0"/>
    <w:rsid w:val="00EB193C"/>
    <w:rsid w:val="00EB4953"/>
    <w:rsid w:val="00EC0320"/>
    <w:rsid w:val="00EC0717"/>
    <w:rsid w:val="00EF3DF8"/>
    <w:rsid w:val="00F13ED8"/>
    <w:rsid w:val="00F16787"/>
    <w:rsid w:val="00F2070C"/>
    <w:rsid w:val="00F311A2"/>
    <w:rsid w:val="00F42D19"/>
    <w:rsid w:val="00F72886"/>
    <w:rsid w:val="00F732E9"/>
    <w:rsid w:val="00F90515"/>
    <w:rsid w:val="00FD5B1F"/>
    <w:rsid w:val="00FD6C7C"/>
    <w:rsid w:val="00FF03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3BC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3B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4E6DD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4E6DD5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4E6DD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4E6DD5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yujiachang</cp:lastModifiedBy>
  <cp:revision>2</cp:revision>
  <dcterms:created xsi:type="dcterms:W3CDTF">2017-08-18T01:50:00Z</dcterms:created>
  <dcterms:modified xsi:type="dcterms:W3CDTF">2017-08-18T01:50:00Z</dcterms:modified>
</cp:coreProperties>
</file>